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7383DC" w14:textId="4D5B8086" w:rsidR="007F4862" w:rsidRPr="00AC3990" w:rsidRDefault="007F4862" w:rsidP="007F4862">
      <w:pPr>
        <w:rPr>
          <w:rFonts w:ascii="Times New Roman" w:hAnsi="Times New Roman" w:cs="Times New Roman"/>
          <w:sz w:val="18"/>
          <w:szCs w:val="18"/>
        </w:rPr>
      </w:pPr>
      <w:r w:rsidRPr="00AC3990">
        <w:rPr>
          <w:rFonts w:ascii="Times New Roman" w:hAnsi="Times New Roman" w:cs="Times New Roman"/>
          <w:sz w:val="18"/>
          <w:szCs w:val="18"/>
        </w:rPr>
        <w:t>S</w:t>
      </w:r>
      <w:r w:rsidR="00941F64" w:rsidRPr="00AC3990">
        <w:rPr>
          <w:rFonts w:ascii="Times New Roman" w:hAnsi="Times New Roman" w:cs="Times New Roman"/>
          <w:sz w:val="18"/>
          <w:szCs w:val="18"/>
        </w:rPr>
        <w:t>1</w:t>
      </w:r>
      <w:r w:rsidRPr="00AC3990">
        <w:rPr>
          <w:rFonts w:ascii="Times New Roman" w:hAnsi="Times New Roman" w:cs="Times New Roman"/>
          <w:sz w:val="18"/>
          <w:szCs w:val="18"/>
        </w:rPr>
        <w:t xml:space="preserve"> Table</w:t>
      </w:r>
      <w:r w:rsidR="00941F64" w:rsidRPr="00AC3990">
        <w:rPr>
          <w:rFonts w:ascii="Times New Roman" w:hAnsi="Times New Roman" w:cs="Times New Roman"/>
          <w:sz w:val="18"/>
          <w:szCs w:val="18"/>
        </w:rPr>
        <w:t>.</w:t>
      </w:r>
      <w:r w:rsidRPr="00AC3990">
        <w:rPr>
          <w:rFonts w:ascii="Times New Roman" w:hAnsi="Times New Roman" w:cs="Times New Roman"/>
          <w:sz w:val="18"/>
          <w:szCs w:val="18"/>
        </w:rPr>
        <w:t xml:space="preserve"> </w:t>
      </w:r>
      <w:r w:rsidR="004C3276" w:rsidRPr="00AC3990">
        <w:rPr>
          <w:rFonts w:ascii="Times New Roman" w:hAnsi="Times New Roman" w:cs="Times New Roman"/>
          <w:sz w:val="18"/>
          <w:szCs w:val="18"/>
        </w:rPr>
        <w:t>Collinearity diagnostic step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46"/>
        <w:gridCol w:w="672"/>
        <w:gridCol w:w="672"/>
        <w:gridCol w:w="672"/>
        <w:gridCol w:w="672"/>
      </w:tblGrid>
      <w:tr w:rsidR="00395CE3" w:rsidRPr="00AC3990" w14:paraId="1F38CA5D" w14:textId="77777777" w:rsidTr="007F48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AEE63A" w14:textId="77777777" w:rsidR="00395CE3" w:rsidRPr="00AC3990" w:rsidRDefault="00395CE3" w:rsidP="00395CE3">
            <w:pPr>
              <w:widowControl/>
              <w:spacing w:after="240"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2C3293F" w14:textId="77777777" w:rsidR="00395CE3" w:rsidRPr="00AC3990" w:rsidRDefault="00395CE3" w:rsidP="00395CE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Step 1</w:t>
            </w:r>
          </w:p>
        </w:tc>
        <w:tc>
          <w:tcPr>
            <w:tcW w:w="0" w:type="auto"/>
            <w:hideMark/>
          </w:tcPr>
          <w:p w14:paraId="04121821" w14:textId="77777777" w:rsidR="00395CE3" w:rsidRPr="00AC3990" w:rsidRDefault="00395CE3" w:rsidP="00395CE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Step 2</w:t>
            </w:r>
          </w:p>
        </w:tc>
        <w:tc>
          <w:tcPr>
            <w:tcW w:w="0" w:type="auto"/>
            <w:hideMark/>
          </w:tcPr>
          <w:p w14:paraId="45344CFB" w14:textId="77777777" w:rsidR="00395CE3" w:rsidRPr="00AC3990" w:rsidRDefault="00395CE3" w:rsidP="00395CE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Step 3</w:t>
            </w:r>
          </w:p>
        </w:tc>
        <w:tc>
          <w:tcPr>
            <w:tcW w:w="0" w:type="auto"/>
            <w:hideMark/>
          </w:tcPr>
          <w:p w14:paraId="027A0C5C" w14:textId="77777777" w:rsidR="00395CE3" w:rsidRPr="00AC3990" w:rsidRDefault="00395CE3" w:rsidP="00395CE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Step 4 </w:t>
            </w:r>
          </w:p>
        </w:tc>
      </w:tr>
      <w:tr w:rsidR="00395CE3" w:rsidRPr="00AC3990" w14:paraId="0D41BF07" w14:textId="77777777" w:rsidTr="007F4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B81A51" w14:textId="20CA325A" w:rsidR="00395CE3" w:rsidRPr="00AC3990" w:rsidRDefault="00395CE3" w:rsidP="00395CE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S</w:t>
            </w:r>
            <w:r w:rsidR="007F4862"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ex</w:t>
            </w:r>
          </w:p>
        </w:tc>
        <w:tc>
          <w:tcPr>
            <w:tcW w:w="0" w:type="auto"/>
            <w:hideMark/>
          </w:tcPr>
          <w:p w14:paraId="11D67FAD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1</w:t>
            </w:r>
          </w:p>
        </w:tc>
        <w:tc>
          <w:tcPr>
            <w:tcW w:w="0" w:type="auto"/>
            <w:hideMark/>
          </w:tcPr>
          <w:p w14:paraId="6CECD90D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0" w:type="auto"/>
            <w:hideMark/>
          </w:tcPr>
          <w:p w14:paraId="554FB352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0" w:type="auto"/>
            <w:hideMark/>
          </w:tcPr>
          <w:p w14:paraId="6D9F2455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9 </w:t>
            </w:r>
          </w:p>
        </w:tc>
      </w:tr>
      <w:tr w:rsidR="00395CE3" w:rsidRPr="00AC3990" w14:paraId="6D948DC6" w14:textId="77777777" w:rsidTr="007F48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4A239F" w14:textId="3EE82882" w:rsidR="00395CE3" w:rsidRPr="00AC3990" w:rsidRDefault="00395CE3" w:rsidP="00395CE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A</w:t>
            </w:r>
            <w:r w:rsidR="007F4862"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ge</w:t>
            </w:r>
          </w:p>
        </w:tc>
        <w:tc>
          <w:tcPr>
            <w:tcW w:w="0" w:type="auto"/>
            <w:hideMark/>
          </w:tcPr>
          <w:p w14:paraId="6D454774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0" w:type="auto"/>
            <w:hideMark/>
          </w:tcPr>
          <w:p w14:paraId="15D30BEE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0" w:type="auto"/>
            <w:hideMark/>
          </w:tcPr>
          <w:p w14:paraId="5C7D5465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  <w:hideMark/>
          </w:tcPr>
          <w:p w14:paraId="4F1B839A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2 </w:t>
            </w:r>
          </w:p>
        </w:tc>
      </w:tr>
      <w:tr w:rsidR="00395CE3" w:rsidRPr="00AC3990" w14:paraId="75F22117" w14:textId="77777777" w:rsidTr="007F4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0FD52B" w14:textId="7CE2EAC1" w:rsidR="00395CE3" w:rsidRPr="00AC3990" w:rsidRDefault="00395CE3" w:rsidP="00395CE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ALT</w:t>
            </w:r>
          </w:p>
        </w:tc>
        <w:tc>
          <w:tcPr>
            <w:tcW w:w="0" w:type="auto"/>
            <w:hideMark/>
          </w:tcPr>
          <w:p w14:paraId="3571D6B8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9</w:t>
            </w:r>
          </w:p>
        </w:tc>
        <w:tc>
          <w:tcPr>
            <w:tcW w:w="0" w:type="auto"/>
            <w:hideMark/>
          </w:tcPr>
          <w:p w14:paraId="6B4733AC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9</w:t>
            </w:r>
          </w:p>
        </w:tc>
        <w:tc>
          <w:tcPr>
            <w:tcW w:w="0" w:type="auto"/>
            <w:hideMark/>
          </w:tcPr>
          <w:p w14:paraId="25963DBB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9</w:t>
            </w:r>
          </w:p>
        </w:tc>
        <w:tc>
          <w:tcPr>
            <w:tcW w:w="0" w:type="auto"/>
            <w:hideMark/>
          </w:tcPr>
          <w:p w14:paraId="0FCAE64F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3.9 </w:t>
            </w:r>
          </w:p>
        </w:tc>
      </w:tr>
      <w:tr w:rsidR="00395CE3" w:rsidRPr="00AC3990" w14:paraId="0CC31E65" w14:textId="77777777" w:rsidTr="007F48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EC58A1" w14:textId="26319C2B" w:rsidR="00395CE3" w:rsidRPr="00AC3990" w:rsidRDefault="00395CE3" w:rsidP="00395CE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AST</w:t>
            </w:r>
          </w:p>
        </w:tc>
        <w:tc>
          <w:tcPr>
            <w:tcW w:w="0" w:type="auto"/>
            <w:hideMark/>
          </w:tcPr>
          <w:p w14:paraId="5A10FA45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2</w:t>
            </w:r>
          </w:p>
        </w:tc>
        <w:tc>
          <w:tcPr>
            <w:tcW w:w="0" w:type="auto"/>
            <w:hideMark/>
          </w:tcPr>
          <w:p w14:paraId="585E047A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2</w:t>
            </w:r>
          </w:p>
        </w:tc>
        <w:tc>
          <w:tcPr>
            <w:tcW w:w="0" w:type="auto"/>
            <w:hideMark/>
          </w:tcPr>
          <w:p w14:paraId="29DEAD3D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2</w:t>
            </w:r>
          </w:p>
        </w:tc>
        <w:tc>
          <w:tcPr>
            <w:tcW w:w="0" w:type="auto"/>
            <w:hideMark/>
          </w:tcPr>
          <w:p w14:paraId="5EA8CCBC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3.2 </w:t>
            </w:r>
          </w:p>
        </w:tc>
      </w:tr>
      <w:tr w:rsidR="00395CE3" w:rsidRPr="00AC3990" w14:paraId="0CBF45F2" w14:textId="77777777" w:rsidTr="007F4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71B0DB" w14:textId="3F821D2E" w:rsidR="00395CE3" w:rsidRPr="00AC3990" w:rsidRDefault="00395CE3" w:rsidP="00395CE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B</w:t>
            </w:r>
            <w:r w:rsidR="007F4862"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ody weight</w:t>
            </w:r>
          </w:p>
        </w:tc>
        <w:tc>
          <w:tcPr>
            <w:tcW w:w="0" w:type="auto"/>
            <w:hideMark/>
          </w:tcPr>
          <w:p w14:paraId="089A82D3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.2</w:t>
            </w:r>
          </w:p>
        </w:tc>
        <w:tc>
          <w:tcPr>
            <w:tcW w:w="0" w:type="auto"/>
            <w:hideMark/>
          </w:tcPr>
          <w:p w14:paraId="2A999426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60D531D2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6DE53215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A </w:t>
            </w:r>
          </w:p>
        </w:tc>
      </w:tr>
      <w:tr w:rsidR="00395CE3" w:rsidRPr="00AC3990" w14:paraId="51017C74" w14:textId="77777777" w:rsidTr="007F48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EB0133" w14:textId="199D5A6E" w:rsidR="00395CE3" w:rsidRPr="00AC3990" w:rsidRDefault="007F4862" w:rsidP="00395CE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Habit of exercise</w:t>
            </w:r>
          </w:p>
        </w:tc>
        <w:tc>
          <w:tcPr>
            <w:tcW w:w="0" w:type="auto"/>
            <w:hideMark/>
          </w:tcPr>
          <w:p w14:paraId="7299C26A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0FC441E4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77207229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32C880C9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</w:tr>
      <w:tr w:rsidR="00395CE3" w:rsidRPr="00AC3990" w14:paraId="755A9D24" w14:textId="77777777" w:rsidTr="007F4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105B63" w14:textId="41D8026A" w:rsidR="00395CE3" w:rsidRPr="00AC3990" w:rsidRDefault="00395CE3" w:rsidP="00395CE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GGT</w:t>
            </w:r>
          </w:p>
        </w:tc>
        <w:tc>
          <w:tcPr>
            <w:tcW w:w="0" w:type="auto"/>
            <w:hideMark/>
          </w:tcPr>
          <w:p w14:paraId="2B8EB85D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0" w:type="auto"/>
            <w:hideMark/>
          </w:tcPr>
          <w:p w14:paraId="1D4381A2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0" w:type="auto"/>
            <w:hideMark/>
          </w:tcPr>
          <w:p w14:paraId="41D0E005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0" w:type="auto"/>
            <w:hideMark/>
          </w:tcPr>
          <w:p w14:paraId="052EF431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5 </w:t>
            </w:r>
          </w:p>
        </w:tc>
      </w:tr>
      <w:tr w:rsidR="00395CE3" w:rsidRPr="00AC3990" w14:paraId="1A5D30CE" w14:textId="77777777" w:rsidTr="007F48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4B67C3" w14:textId="585AD09C" w:rsidR="00395CE3" w:rsidRPr="00AC3990" w:rsidRDefault="00395CE3" w:rsidP="00395CE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HDL</w:t>
            </w:r>
            <w:r w:rsidR="007F4862"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-C</w:t>
            </w:r>
          </w:p>
        </w:tc>
        <w:tc>
          <w:tcPr>
            <w:tcW w:w="0" w:type="auto"/>
            <w:hideMark/>
          </w:tcPr>
          <w:p w14:paraId="57D87D14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0" w:type="auto"/>
            <w:hideMark/>
          </w:tcPr>
          <w:p w14:paraId="27434EEB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0" w:type="auto"/>
            <w:hideMark/>
          </w:tcPr>
          <w:p w14:paraId="5C37615D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0" w:type="auto"/>
            <w:hideMark/>
          </w:tcPr>
          <w:p w14:paraId="539F1E60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8 </w:t>
            </w:r>
          </w:p>
        </w:tc>
      </w:tr>
      <w:tr w:rsidR="00395CE3" w:rsidRPr="00AC3990" w14:paraId="2B703928" w14:textId="77777777" w:rsidTr="007F4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25FFD8" w14:textId="761B6EB8" w:rsidR="00395CE3" w:rsidRPr="00AC3990" w:rsidRDefault="00395CE3" w:rsidP="00395CE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T</w:t>
            </w:r>
            <w:r w:rsidR="007F4862"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hideMark/>
          </w:tcPr>
          <w:p w14:paraId="40D4AD01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0" w:type="auto"/>
            <w:hideMark/>
          </w:tcPr>
          <w:p w14:paraId="39FDC74C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0" w:type="auto"/>
            <w:hideMark/>
          </w:tcPr>
          <w:p w14:paraId="57D37078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0" w:type="auto"/>
            <w:hideMark/>
          </w:tcPr>
          <w:p w14:paraId="658E9ED5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4 </w:t>
            </w:r>
          </w:p>
        </w:tc>
      </w:tr>
      <w:tr w:rsidR="00395CE3" w:rsidRPr="00AC3990" w14:paraId="0E133D51" w14:textId="77777777" w:rsidTr="007F48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4D7CF7" w14:textId="0C3AE4A9" w:rsidR="00395CE3" w:rsidRPr="00AC3990" w:rsidRDefault="00395CE3" w:rsidP="00395CE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T</w:t>
            </w:r>
            <w:r w:rsidR="007F4862"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hideMark/>
          </w:tcPr>
          <w:p w14:paraId="36BFC382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7</w:t>
            </w:r>
          </w:p>
        </w:tc>
        <w:tc>
          <w:tcPr>
            <w:tcW w:w="0" w:type="auto"/>
            <w:hideMark/>
          </w:tcPr>
          <w:p w14:paraId="75BC1968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7</w:t>
            </w:r>
          </w:p>
        </w:tc>
        <w:tc>
          <w:tcPr>
            <w:tcW w:w="0" w:type="auto"/>
            <w:hideMark/>
          </w:tcPr>
          <w:p w14:paraId="4C279A0D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7</w:t>
            </w:r>
          </w:p>
        </w:tc>
        <w:tc>
          <w:tcPr>
            <w:tcW w:w="0" w:type="auto"/>
            <w:hideMark/>
          </w:tcPr>
          <w:p w14:paraId="264DB486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7 </w:t>
            </w:r>
          </w:p>
        </w:tc>
      </w:tr>
      <w:tr w:rsidR="00395CE3" w:rsidRPr="00AC3990" w14:paraId="09EABB87" w14:textId="77777777" w:rsidTr="007F4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240E97" w14:textId="2736FC52" w:rsidR="00395CE3" w:rsidRPr="00AC3990" w:rsidRDefault="00395CE3" w:rsidP="00395CE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HBA1</w:t>
            </w:r>
            <w:r w:rsidR="007F4862"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hideMark/>
          </w:tcPr>
          <w:p w14:paraId="6950793D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  <w:hideMark/>
          </w:tcPr>
          <w:p w14:paraId="4F4816D0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  <w:hideMark/>
          </w:tcPr>
          <w:p w14:paraId="1BA01ADB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  <w:hideMark/>
          </w:tcPr>
          <w:p w14:paraId="68330F9C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2 </w:t>
            </w:r>
          </w:p>
        </w:tc>
      </w:tr>
      <w:tr w:rsidR="00395CE3" w:rsidRPr="00AC3990" w14:paraId="303910AF" w14:textId="77777777" w:rsidTr="007F48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28D415" w14:textId="42EC59B4" w:rsidR="00395CE3" w:rsidRPr="00AC3990" w:rsidRDefault="007F4862" w:rsidP="00395CE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Drinking status</w:t>
            </w:r>
          </w:p>
        </w:tc>
        <w:tc>
          <w:tcPr>
            <w:tcW w:w="0" w:type="auto"/>
            <w:hideMark/>
          </w:tcPr>
          <w:p w14:paraId="725CD948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0" w:type="auto"/>
            <w:hideMark/>
          </w:tcPr>
          <w:p w14:paraId="6F088D13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0" w:type="auto"/>
            <w:hideMark/>
          </w:tcPr>
          <w:p w14:paraId="3618FDBA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0" w:type="auto"/>
            <w:hideMark/>
          </w:tcPr>
          <w:p w14:paraId="77CA8ABB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3 </w:t>
            </w:r>
          </w:p>
        </w:tc>
      </w:tr>
      <w:tr w:rsidR="00395CE3" w:rsidRPr="00AC3990" w14:paraId="24A0F922" w14:textId="77777777" w:rsidTr="007F4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41E105" w14:textId="28BE08A7" w:rsidR="00395CE3" w:rsidRPr="00AC3990" w:rsidRDefault="007F4862" w:rsidP="00395CE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0" w:type="auto"/>
            <w:hideMark/>
          </w:tcPr>
          <w:p w14:paraId="32622F52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0" w:type="auto"/>
            <w:hideMark/>
          </w:tcPr>
          <w:p w14:paraId="7BBE2099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0" w:type="auto"/>
            <w:hideMark/>
          </w:tcPr>
          <w:p w14:paraId="47F5762F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0" w:type="auto"/>
            <w:hideMark/>
          </w:tcPr>
          <w:p w14:paraId="2EC3B26E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4 </w:t>
            </w:r>
          </w:p>
        </w:tc>
      </w:tr>
      <w:tr w:rsidR="00395CE3" w:rsidRPr="00AC3990" w14:paraId="74F32F68" w14:textId="77777777" w:rsidTr="007F48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8258A7" w14:textId="02E11428" w:rsidR="00395CE3" w:rsidRPr="00AC3990" w:rsidRDefault="007F4862" w:rsidP="00395CE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FPG</w:t>
            </w:r>
          </w:p>
        </w:tc>
        <w:tc>
          <w:tcPr>
            <w:tcW w:w="0" w:type="auto"/>
            <w:hideMark/>
          </w:tcPr>
          <w:p w14:paraId="798FED8F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0" w:type="auto"/>
            <w:hideMark/>
          </w:tcPr>
          <w:p w14:paraId="2199808F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0" w:type="auto"/>
            <w:hideMark/>
          </w:tcPr>
          <w:p w14:paraId="18E5C04C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0" w:type="auto"/>
            <w:hideMark/>
          </w:tcPr>
          <w:p w14:paraId="410EEEFD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5 </w:t>
            </w:r>
          </w:p>
        </w:tc>
      </w:tr>
      <w:tr w:rsidR="00395CE3" w:rsidRPr="00AC3990" w14:paraId="5E12F6A0" w14:textId="77777777" w:rsidTr="007F4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6E9E45" w14:textId="19151A6E" w:rsidR="00395CE3" w:rsidRPr="00AC3990" w:rsidRDefault="00395CE3" w:rsidP="00395CE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S</w:t>
            </w:r>
            <w:r w:rsidR="007F4862"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BP</w:t>
            </w:r>
          </w:p>
        </w:tc>
        <w:tc>
          <w:tcPr>
            <w:tcW w:w="0" w:type="auto"/>
            <w:hideMark/>
          </w:tcPr>
          <w:p w14:paraId="1EBA8FB7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6</w:t>
            </w:r>
          </w:p>
        </w:tc>
        <w:tc>
          <w:tcPr>
            <w:tcW w:w="0" w:type="auto"/>
            <w:hideMark/>
          </w:tcPr>
          <w:p w14:paraId="7628205E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6</w:t>
            </w:r>
          </w:p>
        </w:tc>
        <w:tc>
          <w:tcPr>
            <w:tcW w:w="0" w:type="auto"/>
            <w:hideMark/>
          </w:tcPr>
          <w:p w14:paraId="7C6E9B86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0" w:type="auto"/>
            <w:hideMark/>
          </w:tcPr>
          <w:p w14:paraId="3A515ABE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4 </w:t>
            </w:r>
          </w:p>
        </w:tc>
      </w:tr>
      <w:tr w:rsidR="00395CE3" w:rsidRPr="00AC3990" w14:paraId="190F546E" w14:textId="77777777" w:rsidTr="007F48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8C3C88" w14:textId="2657F5CB" w:rsidR="00395CE3" w:rsidRPr="00AC3990" w:rsidRDefault="00395CE3" w:rsidP="00395CE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D</w:t>
            </w:r>
            <w:r w:rsidR="007F4862"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BP</w:t>
            </w:r>
          </w:p>
        </w:tc>
        <w:tc>
          <w:tcPr>
            <w:tcW w:w="0" w:type="auto"/>
            <w:hideMark/>
          </w:tcPr>
          <w:p w14:paraId="56FAF02B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7</w:t>
            </w:r>
          </w:p>
        </w:tc>
        <w:tc>
          <w:tcPr>
            <w:tcW w:w="0" w:type="auto"/>
            <w:hideMark/>
          </w:tcPr>
          <w:p w14:paraId="73DC7563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7</w:t>
            </w:r>
          </w:p>
        </w:tc>
        <w:tc>
          <w:tcPr>
            <w:tcW w:w="0" w:type="auto"/>
            <w:hideMark/>
          </w:tcPr>
          <w:p w14:paraId="6B905A03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hideMark/>
          </w:tcPr>
          <w:p w14:paraId="1BDA1975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A </w:t>
            </w:r>
          </w:p>
        </w:tc>
      </w:tr>
      <w:tr w:rsidR="00395CE3" w:rsidRPr="00AC3990" w14:paraId="35D221F5" w14:textId="77777777" w:rsidTr="007F4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26B8E7" w14:textId="189D7139" w:rsidR="00395CE3" w:rsidRPr="00AC3990" w:rsidRDefault="00395CE3" w:rsidP="00395CE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BMI</w:t>
            </w:r>
          </w:p>
        </w:tc>
        <w:tc>
          <w:tcPr>
            <w:tcW w:w="0" w:type="auto"/>
            <w:hideMark/>
          </w:tcPr>
          <w:p w14:paraId="749077EA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5</w:t>
            </w:r>
          </w:p>
        </w:tc>
        <w:tc>
          <w:tcPr>
            <w:tcW w:w="0" w:type="auto"/>
            <w:hideMark/>
          </w:tcPr>
          <w:p w14:paraId="655551E7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4</w:t>
            </w:r>
          </w:p>
        </w:tc>
        <w:tc>
          <w:tcPr>
            <w:tcW w:w="0" w:type="auto"/>
            <w:hideMark/>
          </w:tcPr>
          <w:p w14:paraId="1533FB8A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4</w:t>
            </w:r>
          </w:p>
        </w:tc>
        <w:tc>
          <w:tcPr>
            <w:tcW w:w="0" w:type="auto"/>
            <w:hideMark/>
          </w:tcPr>
          <w:p w14:paraId="064590D6" w14:textId="77777777" w:rsidR="00395CE3" w:rsidRPr="00AC3990" w:rsidRDefault="00395CE3" w:rsidP="00395C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7 </w:t>
            </w:r>
          </w:p>
        </w:tc>
      </w:tr>
      <w:tr w:rsidR="00395CE3" w:rsidRPr="00AC3990" w14:paraId="007434FA" w14:textId="77777777" w:rsidTr="007F48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6D8107" w14:textId="6B00EDB7" w:rsidR="00395CE3" w:rsidRPr="00AC3990" w:rsidRDefault="00395CE3" w:rsidP="00395CE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W</w:t>
            </w:r>
            <w:r w:rsidR="007F4862" w:rsidRPr="00AC399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hideMark/>
          </w:tcPr>
          <w:p w14:paraId="58FBDF41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9</w:t>
            </w:r>
          </w:p>
        </w:tc>
        <w:tc>
          <w:tcPr>
            <w:tcW w:w="0" w:type="auto"/>
            <w:hideMark/>
          </w:tcPr>
          <w:p w14:paraId="51B0A82A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hideMark/>
          </w:tcPr>
          <w:p w14:paraId="01302E26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hideMark/>
          </w:tcPr>
          <w:p w14:paraId="306727F2" w14:textId="77777777" w:rsidR="00395CE3" w:rsidRPr="00AC3990" w:rsidRDefault="00395CE3" w:rsidP="00395C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C399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A </w:t>
            </w:r>
          </w:p>
        </w:tc>
      </w:tr>
    </w:tbl>
    <w:p w14:paraId="1031462D" w14:textId="0E547FB8" w:rsidR="007F4862" w:rsidRPr="00AC3990" w:rsidRDefault="007F4862" w:rsidP="007F4862">
      <w:pPr>
        <w:rPr>
          <w:rFonts w:ascii="Times New Roman" w:eastAsia="SimSun" w:hAnsi="Times New Roman" w:cs="Times New Roman"/>
          <w:kern w:val="0"/>
          <w:sz w:val="18"/>
          <w:szCs w:val="18"/>
        </w:rPr>
      </w:pPr>
      <w:r w:rsidRPr="00AC3990">
        <w:rPr>
          <w:rFonts w:ascii="Times New Roman" w:hAnsi="Times New Roman" w:cs="Times New Roman"/>
          <w:sz w:val="18"/>
          <w:szCs w:val="18"/>
        </w:rPr>
        <w:t>VIF: variance inflation factors. Other a</w:t>
      </w:r>
      <w:r w:rsidRPr="00AC3990">
        <w:rPr>
          <w:rFonts w:ascii="Times New Roman" w:eastAsia="SimSun" w:hAnsi="Times New Roman" w:cs="Times New Roman"/>
          <w:kern w:val="0"/>
          <w:sz w:val="18"/>
          <w:szCs w:val="18"/>
        </w:rPr>
        <w:t>bbreviations as in Table 1.</w:t>
      </w:r>
    </w:p>
    <w:p w14:paraId="5AB476A8" w14:textId="49E8F34E" w:rsidR="007F4862" w:rsidRPr="00AC3990" w:rsidRDefault="007F4862" w:rsidP="007F4862">
      <w:pPr>
        <w:rPr>
          <w:rFonts w:ascii="Times New Roman" w:hAnsi="Times New Roman" w:cs="Times New Roman"/>
          <w:sz w:val="18"/>
          <w:szCs w:val="18"/>
        </w:rPr>
      </w:pPr>
      <w:r w:rsidRPr="00AC3990">
        <w:rPr>
          <w:rFonts w:ascii="Times New Roman" w:hAnsi="Times New Roman" w:cs="Times New Roman"/>
          <w:sz w:val="18"/>
          <w:szCs w:val="18"/>
        </w:rPr>
        <w:t>VIF = 1/(1-R</w:t>
      </w:r>
      <w:r w:rsidRPr="00AC3990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AC3990">
        <w:rPr>
          <w:rFonts w:ascii="Times New Roman" w:hAnsi="Times New Roman" w:cs="Times New Roman"/>
          <w:sz w:val="18"/>
          <w:szCs w:val="18"/>
        </w:rPr>
        <w:t>).</w:t>
      </w:r>
      <w:r w:rsidR="00E64EC9" w:rsidRPr="00AC3990">
        <w:rPr>
          <w:rFonts w:ascii="Times New Roman" w:hAnsi="Times New Roman" w:cs="Times New Roman"/>
          <w:sz w:val="18"/>
          <w:szCs w:val="18"/>
        </w:rPr>
        <w:t xml:space="preserve"> VIF step-by-step screening method: Calculate the VIF of each variable. If the maximum VIF value </w:t>
      </w:r>
      <w:r w:rsidR="00DE14E1" w:rsidRPr="00AC3990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t>≥</w:t>
      </w:r>
      <w:r w:rsidR="00E64EC9" w:rsidRPr="00AC3990">
        <w:rPr>
          <w:rFonts w:ascii="Times New Roman" w:hAnsi="Times New Roman" w:cs="Times New Roman"/>
          <w:sz w:val="18"/>
          <w:szCs w:val="18"/>
        </w:rPr>
        <w:t>5, remove the variable with the maximum VIF value</w:t>
      </w:r>
    </w:p>
    <w:p w14:paraId="2F834004" w14:textId="3961A6A1" w:rsidR="00395CE3" w:rsidRPr="00AC3990" w:rsidRDefault="00395CE3" w:rsidP="00395CE3">
      <w:pPr>
        <w:rPr>
          <w:rFonts w:ascii="Times New Roman" w:hAnsi="Times New Roman" w:cs="Times New Roman"/>
          <w:sz w:val="18"/>
          <w:szCs w:val="18"/>
        </w:rPr>
      </w:pPr>
    </w:p>
    <w:p w14:paraId="72424268" w14:textId="72FA7A67" w:rsidR="00E406FB" w:rsidRPr="00AC3990" w:rsidRDefault="00E406FB" w:rsidP="00395CE3">
      <w:pPr>
        <w:rPr>
          <w:rFonts w:ascii="Times New Roman" w:hAnsi="Times New Roman" w:cs="Times New Roman"/>
          <w:sz w:val="18"/>
          <w:szCs w:val="18"/>
        </w:rPr>
      </w:pPr>
    </w:p>
    <w:p w14:paraId="0E36AD8B" w14:textId="62AC652B" w:rsidR="00E406FB" w:rsidRPr="00AC3990" w:rsidRDefault="00E406FB" w:rsidP="00395CE3">
      <w:pPr>
        <w:rPr>
          <w:rFonts w:ascii="Times New Roman" w:hAnsi="Times New Roman" w:cs="Times New Roman"/>
          <w:sz w:val="18"/>
          <w:szCs w:val="18"/>
        </w:rPr>
      </w:pPr>
    </w:p>
    <w:p w14:paraId="0AB1FAE4" w14:textId="68F2AF41" w:rsidR="00E406FB" w:rsidRPr="00AC3990" w:rsidRDefault="00E406FB" w:rsidP="00395CE3">
      <w:pPr>
        <w:rPr>
          <w:rFonts w:ascii="Times New Roman" w:hAnsi="Times New Roman" w:cs="Times New Roman"/>
          <w:sz w:val="18"/>
          <w:szCs w:val="18"/>
        </w:rPr>
      </w:pPr>
    </w:p>
    <w:p w14:paraId="413A33D2" w14:textId="70E2C5A5" w:rsidR="00E406FB" w:rsidRPr="00AC3990" w:rsidRDefault="00E406FB" w:rsidP="00395CE3">
      <w:pPr>
        <w:rPr>
          <w:rFonts w:ascii="Times New Roman" w:hAnsi="Times New Roman" w:cs="Times New Roman"/>
          <w:sz w:val="18"/>
          <w:szCs w:val="18"/>
        </w:rPr>
      </w:pPr>
    </w:p>
    <w:p w14:paraId="46C53A49" w14:textId="1759D95D" w:rsidR="00E406FB" w:rsidRPr="00AC3990" w:rsidRDefault="00E406FB" w:rsidP="00395CE3">
      <w:pPr>
        <w:rPr>
          <w:rFonts w:ascii="Times New Roman" w:hAnsi="Times New Roman" w:cs="Times New Roman"/>
          <w:sz w:val="18"/>
          <w:szCs w:val="18"/>
        </w:rPr>
      </w:pPr>
    </w:p>
    <w:p w14:paraId="6CF48C44" w14:textId="7CB5F17A" w:rsidR="00E406FB" w:rsidRPr="00AC3990" w:rsidRDefault="00E406FB" w:rsidP="00395CE3">
      <w:pPr>
        <w:rPr>
          <w:rFonts w:ascii="Times New Roman" w:hAnsi="Times New Roman" w:cs="Times New Roman"/>
          <w:sz w:val="18"/>
          <w:szCs w:val="18"/>
        </w:rPr>
      </w:pPr>
    </w:p>
    <w:p w14:paraId="6AFDE15C" w14:textId="28BB72FF" w:rsidR="00E406FB" w:rsidRPr="00AC3990" w:rsidRDefault="00E406FB" w:rsidP="00395CE3">
      <w:pPr>
        <w:rPr>
          <w:rFonts w:ascii="Times New Roman" w:hAnsi="Times New Roman" w:cs="Times New Roman"/>
          <w:sz w:val="18"/>
          <w:szCs w:val="18"/>
        </w:rPr>
      </w:pPr>
    </w:p>
    <w:p w14:paraId="3A375BC1" w14:textId="78C7E103" w:rsidR="00E406FB" w:rsidRPr="00AC3990" w:rsidRDefault="00E406FB" w:rsidP="00395CE3">
      <w:pPr>
        <w:rPr>
          <w:rFonts w:ascii="Times New Roman" w:hAnsi="Times New Roman" w:cs="Times New Roman"/>
          <w:sz w:val="18"/>
          <w:szCs w:val="18"/>
        </w:rPr>
      </w:pPr>
    </w:p>
    <w:p w14:paraId="2710317E" w14:textId="33477CED" w:rsidR="00E406FB" w:rsidRPr="00AC3990" w:rsidRDefault="00E406FB" w:rsidP="00395CE3">
      <w:pPr>
        <w:rPr>
          <w:rFonts w:ascii="Times New Roman" w:hAnsi="Times New Roman" w:cs="Times New Roman"/>
          <w:sz w:val="18"/>
          <w:szCs w:val="18"/>
        </w:rPr>
      </w:pPr>
    </w:p>
    <w:p w14:paraId="589054E1" w14:textId="34153233" w:rsidR="00E406FB" w:rsidRPr="00AC3990" w:rsidRDefault="00E406FB" w:rsidP="00395CE3">
      <w:pPr>
        <w:rPr>
          <w:rFonts w:ascii="Times New Roman" w:hAnsi="Times New Roman" w:cs="Times New Roman"/>
          <w:sz w:val="18"/>
          <w:szCs w:val="18"/>
        </w:rPr>
      </w:pPr>
    </w:p>
    <w:p w14:paraId="2C33AF09" w14:textId="55CEC44F" w:rsidR="00E406FB" w:rsidRPr="00AC3990" w:rsidRDefault="00E406FB" w:rsidP="00395CE3">
      <w:pPr>
        <w:rPr>
          <w:rFonts w:ascii="Times New Roman" w:hAnsi="Times New Roman" w:cs="Times New Roman"/>
          <w:sz w:val="18"/>
          <w:szCs w:val="18"/>
        </w:rPr>
      </w:pPr>
    </w:p>
    <w:p w14:paraId="784DF4F2" w14:textId="61BAD77B" w:rsidR="00E406FB" w:rsidRPr="00AC3990" w:rsidRDefault="00E406FB" w:rsidP="00395CE3">
      <w:pPr>
        <w:rPr>
          <w:rFonts w:ascii="Times New Roman" w:hAnsi="Times New Roman" w:cs="Times New Roman"/>
          <w:sz w:val="18"/>
          <w:szCs w:val="18"/>
        </w:rPr>
      </w:pPr>
    </w:p>
    <w:p w14:paraId="57E9755B" w14:textId="3247FE93" w:rsidR="00E406FB" w:rsidRPr="00AC3990" w:rsidRDefault="00E406FB" w:rsidP="00395CE3">
      <w:pPr>
        <w:rPr>
          <w:rFonts w:ascii="Times New Roman" w:hAnsi="Times New Roman" w:cs="Times New Roman"/>
          <w:sz w:val="18"/>
          <w:szCs w:val="18"/>
        </w:rPr>
      </w:pPr>
    </w:p>
    <w:p w14:paraId="0EFE1111" w14:textId="43E16D7A" w:rsidR="00E406FB" w:rsidRPr="00AC3990" w:rsidRDefault="00E406FB" w:rsidP="00395CE3">
      <w:pPr>
        <w:rPr>
          <w:rFonts w:ascii="Times New Roman" w:hAnsi="Times New Roman" w:cs="Times New Roman"/>
          <w:sz w:val="18"/>
          <w:szCs w:val="18"/>
        </w:rPr>
      </w:pPr>
    </w:p>
    <w:p w14:paraId="3A31B2EB" w14:textId="1FA9B3CB" w:rsidR="00E406FB" w:rsidRPr="00AC3990" w:rsidRDefault="00E406FB" w:rsidP="00395CE3">
      <w:pPr>
        <w:rPr>
          <w:rFonts w:ascii="Times New Roman" w:hAnsi="Times New Roman" w:cs="Times New Roman"/>
          <w:sz w:val="18"/>
          <w:szCs w:val="18"/>
        </w:rPr>
      </w:pPr>
    </w:p>
    <w:p w14:paraId="4C634518" w14:textId="175E7519" w:rsidR="00E406FB" w:rsidRPr="00AC3990" w:rsidRDefault="00E406FB" w:rsidP="00395CE3">
      <w:pPr>
        <w:rPr>
          <w:rFonts w:ascii="Times New Roman" w:hAnsi="Times New Roman" w:cs="Times New Roman"/>
          <w:sz w:val="18"/>
          <w:szCs w:val="18"/>
        </w:rPr>
      </w:pPr>
    </w:p>
    <w:p w14:paraId="1DBF0F95" w14:textId="45C59641" w:rsidR="00E406FB" w:rsidRPr="00AC3990" w:rsidRDefault="00E406FB" w:rsidP="00395CE3">
      <w:pPr>
        <w:rPr>
          <w:rFonts w:ascii="Times New Roman" w:hAnsi="Times New Roman" w:cs="Times New Roman"/>
          <w:sz w:val="18"/>
          <w:szCs w:val="18"/>
        </w:rPr>
      </w:pPr>
    </w:p>
    <w:p w14:paraId="48220E42" w14:textId="5D89E13A" w:rsidR="00E406FB" w:rsidRPr="00AC3990" w:rsidRDefault="00E406FB" w:rsidP="00395CE3">
      <w:pPr>
        <w:rPr>
          <w:rFonts w:ascii="Times New Roman" w:hAnsi="Times New Roman" w:cs="Times New Roman"/>
          <w:sz w:val="18"/>
          <w:szCs w:val="18"/>
        </w:rPr>
      </w:pPr>
    </w:p>
    <w:p w14:paraId="0D925374" w14:textId="41983367" w:rsidR="00E406FB" w:rsidRPr="00AC3990" w:rsidRDefault="00E406FB" w:rsidP="00395CE3">
      <w:pPr>
        <w:rPr>
          <w:rFonts w:ascii="Times New Roman" w:hAnsi="Times New Roman" w:cs="Times New Roman"/>
          <w:sz w:val="18"/>
          <w:szCs w:val="18"/>
        </w:rPr>
      </w:pPr>
    </w:p>
    <w:sectPr w:rsidR="00E406FB" w:rsidRPr="00AC39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A229D9" w14:textId="77777777" w:rsidR="009E3C2C" w:rsidRDefault="009E3C2C" w:rsidP="00395CE3">
      <w:r>
        <w:separator/>
      </w:r>
    </w:p>
  </w:endnote>
  <w:endnote w:type="continuationSeparator" w:id="0">
    <w:p w14:paraId="7D0B1EBF" w14:textId="77777777" w:rsidR="009E3C2C" w:rsidRDefault="009E3C2C" w:rsidP="00395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D348C2" w14:textId="77777777" w:rsidR="009E3C2C" w:rsidRDefault="009E3C2C" w:rsidP="00395CE3">
      <w:r>
        <w:separator/>
      </w:r>
    </w:p>
  </w:footnote>
  <w:footnote w:type="continuationSeparator" w:id="0">
    <w:p w14:paraId="395A0A51" w14:textId="77777777" w:rsidR="009E3C2C" w:rsidRDefault="009E3C2C" w:rsidP="00395C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286259"/>
    <w:multiLevelType w:val="hybridMultilevel"/>
    <w:tmpl w:val="893E6F8A"/>
    <w:lvl w:ilvl="0" w:tplc="D4F443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U0MDY1MTWzNDE3NDRV0lEKTi0uzszPAykwqwUAygGThiwAAAA="/>
  </w:docVars>
  <w:rsids>
    <w:rsidRoot w:val="00FE1ECF"/>
    <w:rsid w:val="00041BE7"/>
    <w:rsid w:val="00077976"/>
    <w:rsid w:val="000E6377"/>
    <w:rsid w:val="00127D7D"/>
    <w:rsid w:val="00177C31"/>
    <w:rsid w:val="001C0D64"/>
    <w:rsid w:val="00395CE3"/>
    <w:rsid w:val="004C3276"/>
    <w:rsid w:val="0059383E"/>
    <w:rsid w:val="006A69D1"/>
    <w:rsid w:val="006B3F56"/>
    <w:rsid w:val="006C064A"/>
    <w:rsid w:val="006C0E85"/>
    <w:rsid w:val="00720CEE"/>
    <w:rsid w:val="007921E0"/>
    <w:rsid w:val="007D2244"/>
    <w:rsid w:val="007F4862"/>
    <w:rsid w:val="00816969"/>
    <w:rsid w:val="008322BE"/>
    <w:rsid w:val="00862A59"/>
    <w:rsid w:val="00941F64"/>
    <w:rsid w:val="009E3C2C"/>
    <w:rsid w:val="00AC3990"/>
    <w:rsid w:val="00AD7139"/>
    <w:rsid w:val="00B00694"/>
    <w:rsid w:val="00B353F8"/>
    <w:rsid w:val="00BF2AB0"/>
    <w:rsid w:val="00C07F2D"/>
    <w:rsid w:val="00C12E6B"/>
    <w:rsid w:val="00D3097A"/>
    <w:rsid w:val="00DA13A6"/>
    <w:rsid w:val="00DE14E1"/>
    <w:rsid w:val="00DF4815"/>
    <w:rsid w:val="00E406FB"/>
    <w:rsid w:val="00E64EC9"/>
    <w:rsid w:val="00E84A7C"/>
    <w:rsid w:val="00F53C8F"/>
    <w:rsid w:val="00F930FA"/>
    <w:rsid w:val="00FB083F"/>
    <w:rsid w:val="00FE1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A3CA81C"/>
  <w15:chartTrackingRefBased/>
  <w15:docId w15:val="{EE93CC02-87D6-4094-9D91-D96E56947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5C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5CE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5C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5CE3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395CE3"/>
    <w:pPr>
      <w:ind w:firstLineChars="200" w:firstLine="420"/>
    </w:pPr>
  </w:style>
  <w:style w:type="table" w:styleId="PlainTable2">
    <w:name w:val="Plain Table 2"/>
    <w:basedOn w:val="TableNormal"/>
    <w:uiPriority w:val="42"/>
    <w:rsid w:val="007F486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406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322B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29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en</dc:creator>
  <cp:keywords/>
  <dc:description/>
  <cp:lastModifiedBy>hyd off44</cp:lastModifiedBy>
  <cp:revision>24</cp:revision>
  <dcterms:created xsi:type="dcterms:W3CDTF">2020-06-06T01:39:00Z</dcterms:created>
  <dcterms:modified xsi:type="dcterms:W3CDTF">2020-11-19T03:04:00Z</dcterms:modified>
</cp:coreProperties>
</file>